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EEA2C6" w14:textId="77777777" w:rsidR="00326064" w:rsidRDefault="00326064" w:rsidP="00326064">
      <w:pPr>
        <w:spacing w:line="480" w:lineRule="auto"/>
        <w:rPr>
          <w:b/>
          <w:bCs/>
        </w:rPr>
      </w:pPr>
    </w:p>
    <w:p w14:paraId="3AE7483E" w14:textId="77777777" w:rsidR="00326064" w:rsidRPr="00E51C09" w:rsidRDefault="00326064" w:rsidP="00326064">
      <w:pPr>
        <w:spacing w:line="480" w:lineRule="auto"/>
        <w:rPr>
          <w:b/>
          <w:bCs/>
        </w:rPr>
      </w:pPr>
      <w:r w:rsidRPr="00645D53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26976D" wp14:editId="088C3201">
                <wp:simplePos x="0" y="0"/>
                <wp:positionH relativeFrom="column">
                  <wp:posOffset>-561975</wp:posOffset>
                </wp:positionH>
                <wp:positionV relativeFrom="paragraph">
                  <wp:posOffset>312420</wp:posOffset>
                </wp:positionV>
                <wp:extent cx="62103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03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0B8546" w14:textId="3DA0420E" w:rsidR="00326064" w:rsidRDefault="004F5CAA" w:rsidP="00326064">
                            <w:r>
                              <w:t>S6 Table.</w:t>
                            </w:r>
                            <w:bookmarkStart w:id="0" w:name="_GoBack"/>
                            <w:bookmarkEnd w:id="0"/>
                            <w:r w:rsidR="00326064" w:rsidRPr="00645D53">
                              <w:t xml:space="preserve"> Primer</w:t>
                            </w:r>
                            <w:r w:rsidR="00326064">
                              <w:t>s</w:t>
                            </w:r>
                            <w:r w:rsidR="00326064" w:rsidRPr="00645D53">
                              <w:t xml:space="preserve"> for RT-qPCR targ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2697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4.25pt;margin-top:24.6pt;width:48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" stroked="f">
                <v:textbox style="mso-fit-shape-to-text:t">
                  <w:txbxContent>
                    <w:p w14:paraId="420B8546" w14:textId="3DA0420E" w:rsidR="00326064" w:rsidRDefault="004F5CAA" w:rsidP="00326064">
                      <w:r>
                        <w:t>S6 Table.</w:t>
                      </w:r>
                      <w:bookmarkStart w:id="1" w:name="_GoBack"/>
                      <w:bookmarkEnd w:id="1"/>
                      <w:r w:rsidR="00326064" w:rsidRPr="00645D53">
                        <w:t xml:space="preserve"> Primer</w:t>
                      </w:r>
                      <w:r w:rsidR="00326064">
                        <w:t>s</w:t>
                      </w:r>
                      <w:r w:rsidR="00326064" w:rsidRPr="00645D53">
                        <w:t xml:space="preserve"> for RT-qPCR targe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369"/>
        <w:tblW w:w="110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1530"/>
        <w:gridCol w:w="3780"/>
        <w:gridCol w:w="4590"/>
      </w:tblGrid>
      <w:tr w:rsidR="00326064" w:rsidRPr="005E45D4" w14:paraId="13E347E2" w14:textId="77777777" w:rsidTr="00CD7455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42D9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64E2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3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1B13" w14:textId="77777777" w:rsidR="00326064" w:rsidRPr="00CD7455" w:rsidRDefault="00326064" w:rsidP="00CD745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4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942D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</w:t>
            </w:r>
          </w:p>
        </w:tc>
      </w:tr>
      <w:tr w:rsidR="00326064" w:rsidRPr="005E45D4" w14:paraId="72EAB9CB" w14:textId="77777777" w:rsidTr="00CD7455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97229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 w:rsidRPr="00CD7455">
              <w:rPr>
                <w:color w:val="000000"/>
                <w:sz w:val="22"/>
                <w:szCs w:val="22"/>
              </w:rPr>
              <w:t>TOLL5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D4631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 w:rsidRPr="00CD7455">
              <w:rPr>
                <w:color w:val="000000"/>
                <w:sz w:val="22"/>
                <w:szCs w:val="22"/>
              </w:rPr>
              <w:t>AAEL007619</w:t>
            </w:r>
          </w:p>
        </w:tc>
        <w:tc>
          <w:tcPr>
            <w:tcW w:w="37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AA197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sz w:val="22"/>
                <w:szCs w:val="22"/>
              </w:rPr>
              <w:t>5’ GGAGCACGGACTTCAGTTCA ‘3</w:t>
            </w:r>
          </w:p>
        </w:tc>
        <w:tc>
          <w:tcPr>
            <w:tcW w:w="45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5E4E3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sz w:val="22"/>
                <w:szCs w:val="22"/>
              </w:rPr>
              <w:t>5’ GTAGCATCGAGGAGGTTCGG ’3</w:t>
            </w:r>
          </w:p>
        </w:tc>
      </w:tr>
      <w:tr w:rsidR="00326064" w:rsidRPr="005E45D4" w14:paraId="6C7D592C" w14:textId="77777777" w:rsidTr="00CD7455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69F27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 w:rsidRPr="00CD7455">
              <w:rPr>
                <w:color w:val="000000"/>
                <w:sz w:val="22"/>
                <w:szCs w:val="22"/>
              </w:rPr>
              <w:t>Yellow-d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45F20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color w:val="000000"/>
                <w:sz w:val="22"/>
                <w:szCs w:val="22"/>
              </w:rPr>
              <w:t>AAEL004863</w:t>
            </w:r>
          </w:p>
        </w:tc>
        <w:tc>
          <w:tcPr>
            <w:tcW w:w="37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24529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sz w:val="22"/>
                <w:szCs w:val="22"/>
              </w:rPr>
              <w:t>5’ TTCGACTTGCGAACCGATCA ‘3</w:t>
            </w:r>
          </w:p>
        </w:tc>
        <w:tc>
          <w:tcPr>
            <w:tcW w:w="45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41D86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sz w:val="22"/>
                <w:szCs w:val="22"/>
              </w:rPr>
              <w:t>5’ GAATGCTGACAAGCAGCGAG ‘3</w:t>
            </w:r>
          </w:p>
        </w:tc>
      </w:tr>
      <w:tr w:rsidR="00326064" w:rsidRPr="005E45D4" w14:paraId="0F5EFD90" w14:textId="77777777" w:rsidTr="00CD7455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5A884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 w:rsidRPr="00CD7455">
              <w:rPr>
                <w:color w:val="000000"/>
                <w:sz w:val="22"/>
                <w:szCs w:val="22"/>
              </w:rPr>
              <w:t>SRPN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83BB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 w:rsidRPr="00CD7455">
              <w:rPr>
                <w:color w:val="000000"/>
                <w:sz w:val="22"/>
                <w:szCs w:val="22"/>
              </w:rPr>
              <w:t>AAEL005665</w:t>
            </w:r>
          </w:p>
        </w:tc>
        <w:tc>
          <w:tcPr>
            <w:tcW w:w="37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0641F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sz w:val="22"/>
                <w:szCs w:val="22"/>
              </w:rPr>
              <w:t>5’ AAGGACTTTGGGTCAACGTG ‘3</w:t>
            </w:r>
          </w:p>
        </w:tc>
        <w:tc>
          <w:tcPr>
            <w:tcW w:w="45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D9BCD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sz w:val="22"/>
                <w:szCs w:val="22"/>
              </w:rPr>
              <w:t>5’ ATGCGGTTCTAAATGGTTGG ‘3</w:t>
            </w:r>
          </w:p>
        </w:tc>
      </w:tr>
      <w:tr w:rsidR="00326064" w:rsidRPr="005E45D4" w14:paraId="58A1D3CB" w14:textId="77777777" w:rsidTr="00CD7455"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23AFA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 w:rsidRPr="00CD7455">
              <w:rPr>
                <w:color w:val="000000"/>
                <w:sz w:val="22"/>
                <w:szCs w:val="22"/>
              </w:rPr>
              <w:t>SRPN27A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D7578" w14:textId="77777777" w:rsidR="00326064" w:rsidRPr="00CD7455" w:rsidRDefault="00326064" w:rsidP="00CD7455">
            <w:pPr>
              <w:rPr>
                <w:sz w:val="22"/>
                <w:szCs w:val="22"/>
              </w:rPr>
            </w:pPr>
            <w:r w:rsidRPr="00CD7455">
              <w:rPr>
                <w:color w:val="000000"/>
                <w:sz w:val="22"/>
                <w:szCs w:val="22"/>
              </w:rPr>
              <w:t>AAEL014078</w:t>
            </w:r>
          </w:p>
        </w:tc>
        <w:tc>
          <w:tcPr>
            <w:tcW w:w="378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03E9C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sz w:val="22"/>
                <w:szCs w:val="22"/>
              </w:rPr>
              <w:t>5’ GTGATCTGAATGCAACCCGC ‘3</w:t>
            </w:r>
          </w:p>
        </w:tc>
        <w:tc>
          <w:tcPr>
            <w:tcW w:w="45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E9B1F" w14:textId="77777777" w:rsidR="00326064" w:rsidRPr="00CD7455" w:rsidRDefault="00326064" w:rsidP="00CD7455">
            <w:pPr>
              <w:rPr>
                <w:sz w:val="22"/>
                <w:szCs w:val="22"/>
                <w:highlight w:val="red"/>
              </w:rPr>
            </w:pPr>
            <w:r w:rsidRPr="00CD7455">
              <w:rPr>
                <w:sz w:val="22"/>
                <w:szCs w:val="22"/>
              </w:rPr>
              <w:t>5’ TGGGAAGACAGTGCCGAATC ‘3</w:t>
            </w:r>
          </w:p>
        </w:tc>
      </w:tr>
    </w:tbl>
    <w:p w14:paraId="2491DD2F" w14:textId="77777777" w:rsidR="009F53DD" w:rsidRDefault="004F5CAA"/>
    <w:sectPr w:rsidR="009F5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064"/>
    <w:rsid w:val="000D2BAA"/>
    <w:rsid w:val="001542F6"/>
    <w:rsid w:val="00326064"/>
    <w:rsid w:val="004F5CAA"/>
    <w:rsid w:val="00CC0D08"/>
    <w:rsid w:val="00D9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D01A1"/>
  <w15:chartTrackingRefBased/>
  <w15:docId w15:val="{6AD9579F-32C2-4A0B-A91D-72CE16715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0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Microsoft account</cp:lastModifiedBy>
  <cp:revision>4</cp:revision>
  <dcterms:created xsi:type="dcterms:W3CDTF">2022-04-05T15:21:00Z</dcterms:created>
  <dcterms:modified xsi:type="dcterms:W3CDTF">2022-10-19T08:06:00Z</dcterms:modified>
</cp:coreProperties>
</file>